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6538E6" w14:textId="77777777" w:rsidR="00713FCF" w:rsidRDefault="00654E8F" w:rsidP="00713FCF">
      <w:pPr>
        <w:pStyle w:val="SupplementaryMaterial"/>
      </w:pPr>
      <w:bookmarkStart w:id="0" w:name="_GoBack"/>
      <w:bookmarkEnd w:id="0"/>
      <w:r w:rsidRPr="001549D3">
        <w:t>Supplementary Material</w:t>
      </w:r>
    </w:p>
    <w:p w14:paraId="302EAA0F" w14:textId="77777777" w:rsidR="00713FCF" w:rsidRDefault="00713FCF" w:rsidP="00713FCF">
      <w:pPr>
        <w:pStyle w:val="SupplementaryMaterial"/>
        <w:rPr>
          <w:szCs w:val="24"/>
        </w:rPr>
      </w:pPr>
      <w:r w:rsidRPr="00713FCF">
        <w:rPr>
          <w:noProof/>
          <w:szCs w:val="24"/>
        </w:rPr>
        <w:drawing>
          <wp:inline distT="0" distB="0" distL="0" distR="0" wp14:anchorId="47CF0154" wp14:editId="30F85F69">
            <wp:extent cx="1171575" cy="4947445"/>
            <wp:effectExtent l="0" t="0" r="0" b="5715"/>
            <wp:docPr id="3" name="Image 3" descr="\\profiles.sih.cav\Profiles\j.dardare\Bureau\Thèse\Article DDB2\TPM DDB2 PAA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\\profiles.sih.cav\Profiles\j.dardare\Bureau\Thèse\Article DDB2\TPM DDB2 PAAD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9025" cy="51055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51833A" w14:textId="6E53560E" w:rsidR="00713FCF" w:rsidRDefault="00713FCF" w:rsidP="00994A3D">
      <w:pPr>
        <w:keepNext/>
        <w:rPr>
          <w:rFonts w:cs="Times New Roman"/>
          <w:szCs w:val="24"/>
        </w:rPr>
      </w:pPr>
      <w:r w:rsidRPr="00347910">
        <w:rPr>
          <w:b/>
          <w:color w:val="000000" w:themeColor="text1"/>
        </w:rPr>
        <w:lastRenderedPageBreak/>
        <w:t xml:space="preserve">Supplementary figure S1: </w:t>
      </w:r>
      <w:r w:rsidRPr="00347910">
        <w:rPr>
          <w:color w:val="000000" w:themeColor="text1"/>
        </w:rPr>
        <w:t xml:space="preserve">DDB2 RNA expression in PDAC patients. DDB2 mRNA expression in normal tissues (n=4) and in primary tumor (n=179). Data of PAAD cohort from the TCGA obtained with GEPIA </w:t>
      </w:r>
      <w:proofErr w:type="spellStart"/>
      <w:r w:rsidRPr="00347910">
        <w:rPr>
          <w:color w:val="000000" w:themeColor="text1"/>
        </w:rPr>
        <w:t>webtool</w:t>
      </w:r>
      <w:proofErr w:type="spellEnd"/>
      <w:r w:rsidRPr="00347910">
        <w:rPr>
          <w:color w:val="000000" w:themeColor="text1"/>
        </w:rPr>
        <w:t>.</w:t>
      </w:r>
    </w:p>
    <w:p w14:paraId="41A5A8C3" w14:textId="77777777" w:rsidR="00713FCF" w:rsidRPr="001549D3" w:rsidRDefault="00713FCF" w:rsidP="00994A3D">
      <w:pPr>
        <w:keepNext/>
        <w:rPr>
          <w:rFonts w:cs="Times New Roman"/>
          <w:szCs w:val="24"/>
        </w:rPr>
      </w:pPr>
    </w:p>
    <w:p w14:paraId="3C419443" w14:textId="37D9B450" w:rsidR="00994A3D" w:rsidRPr="001549D3" w:rsidRDefault="0050553C" w:rsidP="00994A3D">
      <w:pPr>
        <w:keepNext/>
        <w:jc w:val="center"/>
        <w:rPr>
          <w:rFonts w:cs="Times New Roman"/>
          <w:szCs w:val="24"/>
        </w:rPr>
      </w:pPr>
      <w:r w:rsidRPr="003F0D91">
        <w:rPr>
          <w:noProof/>
        </w:rPr>
        <w:drawing>
          <wp:inline distT="0" distB="0" distL="0" distR="0" wp14:anchorId="35E7338F" wp14:editId="01B1CE45">
            <wp:extent cx="3087173" cy="3244132"/>
            <wp:effectExtent l="0" t="0" r="0" b="0"/>
            <wp:docPr id="2" name="Image 2" descr="\\profiles.sih.cav\Profiles\j.dardare\Bureau\Thèse\Article DDB2\Figures DDB2\Cell doubling tim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profiles.sih.cav\Profiles\j.dardare\Bureau\Thèse\Article DDB2\Figures DDB2\Cell doubling time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524"/>
                    <a:stretch/>
                  </pic:blipFill>
                  <pic:spPr bwMode="auto">
                    <a:xfrm>
                      <a:off x="0" y="0"/>
                      <a:ext cx="3094927" cy="3252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65BC41" w14:textId="312C19A5" w:rsidR="00DE23E8" w:rsidRDefault="0050553C" w:rsidP="0050553C">
      <w:pPr>
        <w:spacing w:before="240"/>
        <w:jc w:val="both"/>
        <w:rPr>
          <w:rFonts w:cs="Times New Roman"/>
          <w:szCs w:val="24"/>
        </w:rPr>
      </w:pPr>
      <w:r w:rsidRPr="0050553C">
        <w:rPr>
          <w:rFonts w:cs="Times New Roman"/>
          <w:b/>
          <w:szCs w:val="24"/>
        </w:rPr>
        <w:t xml:space="preserve">Supplementary figure </w:t>
      </w:r>
      <w:r w:rsidR="00713FCF">
        <w:rPr>
          <w:rFonts w:cs="Times New Roman"/>
          <w:b/>
          <w:szCs w:val="24"/>
        </w:rPr>
        <w:t>S2</w:t>
      </w:r>
      <w:r w:rsidRPr="0050553C">
        <w:rPr>
          <w:rFonts w:cs="Times New Roman"/>
          <w:b/>
          <w:szCs w:val="24"/>
        </w:rPr>
        <w:t>:</w:t>
      </w:r>
      <w:r w:rsidRPr="0050553C">
        <w:rPr>
          <w:rFonts w:cs="Times New Roman"/>
          <w:szCs w:val="24"/>
        </w:rPr>
        <w:t xml:space="preserve"> Role of DDB2 in the proliferation of PDAC cell models. Data are represented as cell doubling time of T3M4 CTRL, T3M4 DDB2-low, Capan-2 CTRL and Capan-2 DDB2-high. Data from 3 independent experiments are expressed as mean ± SEM, *p&lt;0.05 (Student’s unpaired t test).</w:t>
      </w:r>
    </w:p>
    <w:p w14:paraId="03E0A14B" w14:textId="56E9382F" w:rsidR="00713FCF" w:rsidRDefault="00713FCF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4C1D46CE" w14:textId="77777777" w:rsidR="00713FCF" w:rsidRDefault="00713FCF" w:rsidP="0050553C">
      <w:pPr>
        <w:spacing w:before="240"/>
        <w:jc w:val="both"/>
        <w:rPr>
          <w:rFonts w:cs="Times New Roman"/>
          <w:szCs w:val="24"/>
        </w:rPr>
      </w:pPr>
    </w:p>
    <w:tbl>
      <w:tblPr>
        <w:tblStyle w:val="Tableausimple21"/>
        <w:tblW w:w="0" w:type="auto"/>
        <w:jc w:val="center"/>
        <w:tblLook w:val="04A0" w:firstRow="1" w:lastRow="0" w:firstColumn="1" w:lastColumn="0" w:noHBand="0" w:noVBand="1"/>
      </w:tblPr>
      <w:tblGrid>
        <w:gridCol w:w="1910"/>
        <w:gridCol w:w="1812"/>
        <w:gridCol w:w="1812"/>
        <w:gridCol w:w="1813"/>
        <w:gridCol w:w="1813"/>
      </w:tblGrid>
      <w:tr w:rsidR="00713FCF" w:rsidRPr="00713FCF" w14:paraId="7FE0D619" w14:textId="77777777" w:rsidTr="004869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vAlign w:val="center"/>
          </w:tcPr>
          <w:p w14:paraId="07AA348B" w14:textId="77777777" w:rsidR="00713FCF" w:rsidRPr="00347910" w:rsidRDefault="00713FCF" w:rsidP="00713FC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47910">
              <w:rPr>
                <w:rFonts w:eastAsia="Calibri" w:cs="Times New Roman"/>
                <w:szCs w:val="24"/>
              </w:rPr>
              <w:t>Cell type</w:t>
            </w:r>
          </w:p>
        </w:tc>
        <w:tc>
          <w:tcPr>
            <w:tcW w:w="1812" w:type="dxa"/>
            <w:vAlign w:val="center"/>
          </w:tcPr>
          <w:p w14:paraId="27AE7EB5" w14:textId="77777777" w:rsidR="00713FCF" w:rsidRPr="00347910" w:rsidRDefault="00713FCF" w:rsidP="00713FC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47910">
              <w:rPr>
                <w:rFonts w:eastAsia="Calibri" w:cs="Times New Roman"/>
                <w:szCs w:val="24"/>
              </w:rPr>
              <w:t>Cell line</w:t>
            </w:r>
          </w:p>
        </w:tc>
        <w:tc>
          <w:tcPr>
            <w:tcW w:w="1812" w:type="dxa"/>
            <w:vAlign w:val="center"/>
          </w:tcPr>
          <w:p w14:paraId="6C3FA0CC" w14:textId="77777777" w:rsidR="00713FCF" w:rsidRPr="00347910" w:rsidRDefault="00713FCF" w:rsidP="00713FC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47910">
              <w:rPr>
                <w:rFonts w:eastAsia="Calibri" w:cs="Times New Roman"/>
                <w:szCs w:val="24"/>
              </w:rPr>
              <w:t>Origin</w:t>
            </w:r>
          </w:p>
        </w:tc>
        <w:tc>
          <w:tcPr>
            <w:tcW w:w="1813" w:type="dxa"/>
            <w:vAlign w:val="center"/>
          </w:tcPr>
          <w:p w14:paraId="6008910B" w14:textId="77777777" w:rsidR="00713FCF" w:rsidRPr="00347910" w:rsidRDefault="00713FCF" w:rsidP="00713FC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47910">
              <w:rPr>
                <w:rFonts w:eastAsia="Calibri" w:cs="Times New Roman"/>
                <w:szCs w:val="24"/>
              </w:rPr>
              <w:t>DDB2 status</w:t>
            </w:r>
          </w:p>
        </w:tc>
        <w:tc>
          <w:tcPr>
            <w:tcW w:w="1813" w:type="dxa"/>
            <w:vAlign w:val="center"/>
          </w:tcPr>
          <w:p w14:paraId="43B1323B" w14:textId="77777777" w:rsidR="00713FCF" w:rsidRPr="00347910" w:rsidRDefault="00713FCF" w:rsidP="00713FC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47910">
              <w:rPr>
                <w:rFonts w:eastAsia="Calibri" w:cs="Times New Roman"/>
                <w:szCs w:val="24"/>
              </w:rPr>
              <w:t>Reference</w:t>
            </w:r>
          </w:p>
        </w:tc>
      </w:tr>
      <w:tr w:rsidR="00713FCF" w:rsidRPr="00713FCF" w14:paraId="59EB18E3" w14:textId="77777777" w:rsidTr="00486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vMerge w:val="restart"/>
            <w:vAlign w:val="center"/>
          </w:tcPr>
          <w:p w14:paraId="6F828706" w14:textId="77777777" w:rsidR="00713FCF" w:rsidRPr="00347910" w:rsidRDefault="00713FCF" w:rsidP="00713FC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47910">
              <w:rPr>
                <w:rFonts w:eastAsia="Calibri" w:cs="Times New Roman"/>
                <w:szCs w:val="24"/>
              </w:rPr>
              <w:t>Pancreatic ductal adenocarcinoma (PDAC)</w:t>
            </w:r>
          </w:p>
        </w:tc>
        <w:tc>
          <w:tcPr>
            <w:tcW w:w="1812" w:type="dxa"/>
            <w:vAlign w:val="center"/>
          </w:tcPr>
          <w:p w14:paraId="7D82DA73" w14:textId="77777777" w:rsidR="00713FCF" w:rsidRPr="00347910" w:rsidRDefault="00713FCF" w:rsidP="00713FC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47910">
              <w:rPr>
                <w:rFonts w:eastAsia="Calibri" w:cs="Times New Roman"/>
                <w:szCs w:val="24"/>
              </w:rPr>
              <w:t>Capan-2</w:t>
            </w:r>
          </w:p>
        </w:tc>
        <w:tc>
          <w:tcPr>
            <w:tcW w:w="1812" w:type="dxa"/>
            <w:vMerge w:val="restart"/>
            <w:vAlign w:val="center"/>
          </w:tcPr>
          <w:p w14:paraId="200375ED" w14:textId="77777777" w:rsidR="00713FCF" w:rsidRPr="00347910" w:rsidRDefault="00713FCF" w:rsidP="00713FC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47910">
              <w:rPr>
                <w:rFonts w:eastAsia="Calibri" w:cs="Times New Roman"/>
                <w:szCs w:val="24"/>
              </w:rPr>
              <w:t>Primary tumor</w:t>
            </w:r>
          </w:p>
        </w:tc>
        <w:tc>
          <w:tcPr>
            <w:tcW w:w="1813" w:type="dxa"/>
            <w:vAlign w:val="center"/>
          </w:tcPr>
          <w:p w14:paraId="3FCFBA39" w14:textId="77777777" w:rsidR="00713FCF" w:rsidRPr="00347910" w:rsidRDefault="00713FCF" w:rsidP="00713FC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47910">
              <w:rPr>
                <w:rFonts w:eastAsia="Calibri" w:cs="Times New Roman"/>
                <w:szCs w:val="24"/>
              </w:rPr>
              <w:t>Low</w:t>
            </w:r>
          </w:p>
        </w:tc>
        <w:tc>
          <w:tcPr>
            <w:tcW w:w="1813" w:type="dxa"/>
            <w:vMerge w:val="restart"/>
            <w:vAlign w:val="center"/>
          </w:tcPr>
          <w:p w14:paraId="1F27EE3B" w14:textId="77777777" w:rsidR="00713FCF" w:rsidRPr="00347910" w:rsidRDefault="00713FCF" w:rsidP="00713FC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47910">
              <w:rPr>
                <w:rFonts w:eastAsia="Calibri" w:cs="Times New Roman"/>
                <w:szCs w:val="24"/>
              </w:rPr>
              <w:t>Current study</w:t>
            </w:r>
          </w:p>
        </w:tc>
      </w:tr>
      <w:tr w:rsidR="00713FCF" w:rsidRPr="00713FCF" w14:paraId="66F318B8" w14:textId="77777777" w:rsidTr="004869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vMerge/>
            <w:vAlign w:val="center"/>
          </w:tcPr>
          <w:p w14:paraId="2B2692EF" w14:textId="77777777" w:rsidR="00713FCF" w:rsidRPr="00347910" w:rsidRDefault="00713FCF" w:rsidP="00713FC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812" w:type="dxa"/>
            <w:vAlign w:val="center"/>
          </w:tcPr>
          <w:p w14:paraId="01DFA5D5" w14:textId="77777777" w:rsidR="00713FCF" w:rsidRPr="00347910" w:rsidRDefault="00713FCF" w:rsidP="00713FC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47910">
              <w:rPr>
                <w:rFonts w:eastAsia="Calibri" w:cs="Times New Roman"/>
                <w:szCs w:val="24"/>
              </w:rPr>
              <w:t>BXPC3</w:t>
            </w:r>
          </w:p>
        </w:tc>
        <w:tc>
          <w:tcPr>
            <w:tcW w:w="1812" w:type="dxa"/>
            <w:vMerge/>
            <w:vAlign w:val="center"/>
          </w:tcPr>
          <w:p w14:paraId="7BE98908" w14:textId="77777777" w:rsidR="00713FCF" w:rsidRPr="00347910" w:rsidRDefault="00713FCF" w:rsidP="00713FC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1813" w:type="dxa"/>
            <w:vAlign w:val="center"/>
          </w:tcPr>
          <w:p w14:paraId="493B0200" w14:textId="77777777" w:rsidR="00713FCF" w:rsidRPr="00347910" w:rsidRDefault="00713FCF" w:rsidP="00713FC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47910">
              <w:rPr>
                <w:rFonts w:eastAsia="Calibri" w:cs="Times New Roman"/>
                <w:szCs w:val="24"/>
              </w:rPr>
              <w:t>High</w:t>
            </w:r>
          </w:p>
        </w:tc>
        <w:tc>
          <w:tcPr>
            <w:tcW w:w="1813" w:type="dxa"/>
            <w:vMerge/>
            <w:vAlign w:val="center"/>
          </w:tcPr>
          <w:p w14:paraId="77C8A1C6" w14:textId="77777777" w:rsidR="00713FCF" w:rsidRPr="00347910" w:rsidRDefault="00713FCF" w:rsidP="00713FC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</w:tr>
      <w:tr w:rsidR="00713FCF" w:rsidRPr="00713FCF" w14:paraId="76E74ABD" w14:textId="77777777" w:rsidTr="00486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vMerge/>
            <w:vAlign w:val="center"/>
          </w:tcPr>
          <w:p w14:paraId="17084B59" w14:textId="77777777" w:rsidR="00713FCF" w:rsidRPr="00347910" w:rsidRDefault="00713FCF" w:rsidP="00713FC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812" w:type="dxa"/>
            <w:vAlign w:val="center"/>
          </w:tcPr>
          <w:p w14:paraId="343F5C84" w14:textId="77777777" w:rsidR="00713FCF" w:rsidRPr="00347910" w:rsidRDefault="00713FCF" w:rsidP="00713FC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47910">
              <w:rPr>
                <w:rFonts w:eastAsia="Calibri" w:cs="Times New Roman"/>
                <w:szCs w:val="24"/>
              </w:rPr>
              <w:t>T3M4</w:t>
            </w:r>
          </w:p>
        </w:tc>
        <w:tc>
          <w:tcPr>
            <w:tcW w:w="1812" w:type="dxa"/>
            <w:vAlign w:val="center"/>
          </w:tcPr>
          <w:p w14:paraId="7DCCFCDB" w14:textId="77777777" w:rsidR="00713FCF" w:rsidRPr="00347910" w:rsidRDefault="00713FCF" w:rsidP="00713FC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47910">
              <w:rPr>
                <w:rFonts w:eastAsia="Calibri" w:cs="Times New Roman"/>
                <w:szCs w:val="24"/>
              </w:rPr>
              <w:t>Metastatic site</w:t>
            </w:r>
          </w:p>
        </w:tc>
        <w:tc>
          <w:tcPr>
            <w:tcW w:w="1813" w:type="dxa"/>
            <w:vAlign w:val="center"/>
          </w:tcPr>
          <w:p w14:paraId="3C0D53A5" w14:textId="77777777" w:rsidR="00713FCF" w:rsidRPr="00347910" w:rsidRDefault="00713FCF" w:rsidP="00713FC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47910">
              <w:rPr>
                <w:rFonts w:eastAsia="Calibri" w:cs="Times New Roman"/>
                <w:szCs w:val="24"/>
              </w:rPr>
              <w:t>High</w:t>
            </w:r>
          </w:p>
        </w:tc>
        <w:tc>
          <w:tcPr>
            <w:tcW w:w="1813" w:type="dxa"/>
            <w:vMerge/>
            <w:vAlign w:val="center"/>
          </w:tcPr>
          <w:p w14:paraId="664EC4F8" w14:textId="77777777" w:rsidR="00713FCF" w:rsidRPr="00347910" w:rsidRDefault="00713FCF" w:rsidP="00713FC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</w:tr>
      <w:tr w:rsidR="00713FCF" w:rsidRPr="00713FCF" w14:paraId="5CFDECB9" w14:textId="77777777" w:rsidTr="004869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vMerge w:val="restart"/>
            <w:vAlign w:val="center"/>
          </w:tcPr>
          <w:p w14:paraId="222B1D0A" w14:textId="77777777" w:rsidR="00713FCF" w:rsidRPr="00347910" w:rsidRDefault="00713FCF" w:rsidP="00713FC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47910">
              <w:rPr>
                <w:rFonts w:eastAsia="Calibri" w:cs="Times New Roman"/>
                <w:szCs w:val="24"/>
              </w:rPr>
              <w:t>Breast cancer</w:t>
            </w:r>
          </w:p>
        </w:tc>
        <w:tc>
          <w:tcPr>
            <w:tcW w:w="1812" w:type="dxa"/>
            <w:vAlign w:val="center"/>
          </w:tcPr>
          <w:p w14:paraId="6B05BD28" w14:textId="77777777" w:rsidR="00713FCF" w:rsidRPr="00347910" w:rsidRDefault="00713FCF" w:rsidP="00713FC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47910">
              <w:rPr>
                <w:rFonts w:eastAsia="Calibri" w:cs="Times New Roman"/>
                <w:szCs w:val="24"/>
              </w:rPr>
              <w:t>SK-BR-3</w:t>
            </w:r>
          </w:p>
        </w:tc>
        <w:tc>
          <w:tcPr>
            <w:tcW w:w="1812" w:type="dxa"/>
            <w:vMerge w:val="restart"/>
            <w:vAlign w:val="center"/>
          </w:tcPr>
          <w:p w14:paraId="56368E08" w14:textId="77777777" w:rsidR="00713FCF" w:rsidRPr="00347910" w:rsidRDefault="00713FCF" w:rsidP="00713FC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47910">
              <w:rPr>
                <w:rFonts w:eastAsia="Calibri" w:cs="Times New Roman"/>
                <w:szCs w:val="24"/>
              </w:rPr>
              <w:t>Metastatic site</w:t>
            </w:r>
          </w:p>
        </w:tc>
        <w:tc>
          <w:tcPr>
            <w:tcW w:w="1813" w:type="dxa"/>
            <w:vAlign w:val="center"/>
          </w:tcPr>
          <w:p w14:paraId="05F3B555" w14:textId="77777777" w:rsidR="00713FCF" w:rsidRPr="00347910" w:rsidRDefault="00713FCF" w:rsidP="00713FC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47910">
              <w:rPr>
                <w:rFonts w:eastAsia="Calibri" w:cs="Times New Roman"/>
                <w:szCs w:val="24"/>
              </w:rPr>
              <w:t>Low</w:t>
            </w:r>
          </w:p>
        </w:tc>
        <w:tc>
          <w:tcPr>
            <w:tcW w:w="1813" w:type="dxa"/>
            <w:vMerge w:val="restart"/>
            <w:vAlign w:val="center"/>
          </w:tcPr>
          <w:p w14:paraId="71802AFC" w14:textId="77777777" w:rsidR="00713FCF" w:rsidRPr="00347910" w:rsidRDefault="00713FCF" w:rsidP="00713FC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47910">
              <w:rPr>
                <w:rFonts w:eastAsia="Calibri" w:cs="Times New Roman"/>
                <w:szCs w:val="24"/>
              </w:rPr>
              <w:t>Kattan et al., 2008</w:t>
            </w:r>
          </w:p>
        </w:tc>
      </w:tr>
      <w:tr w:rsidR="00713FCF" w:rsidRPr="00713FCF" w14:paraId="5566E70E" w14:textId="77777777" w:rsidTr="00486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vMerge/>
            <w:vAlign w:val="center"/>
          </w:tcPr>
          <w:p w14:paraId="146F53B2" w14:textId="77777777" w:rsidR="00713FCF" w:rsidRPr="00347910" w:rsidRDefault="00713FCF" w:rsidP="00713FC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812" w:type="dxa"/>
            <w:vAlign w:val="center"/>
          </w:tcPr>
          <w:p w14:paraId="0DEA8904" w14:textId="77777777" w:rsidR="00713FCF" w:rsidRPr="00347910" w:rsidRDefault="00713FCF" w:rsidP="00713FC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47910">
              <w:rPr>
                <w:rFonts w:eastAsia="Calibri" w:cs="Times New Roman"/>
                <w:szCs w:val="24"/>
              </w:rPr>
              <w:t>MDA-MB-231</w:t>
            </w:r>
          </w:p>
        </w:tc>
        <w:tc>
          <w:tcPr>
            <w:tcW w:w="1812" w:type="dxa"/>
            <w:vMerge/>
            <w:vAlign w:val="center"/>
          </w:tcPr>
          <w:p w14:paraId="79971E83" w14:textId="77777777" w:rsidR="00713FCF" w:rsidRPr="00347910" w:rsidRDefault="00713FCF" w:rsidP="00713FC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1813" w:type="dxa"/>
            <w:vAlign w:val="center"/>
          </w:tcPr>
          <w:p w14:paraId="357A9368" w14:textId="77777777" w:rsidR="00713FCF" w:rsidRPr="00347910" w:rsidRDefault="00713FCF" w:rsidP="00713FC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47910">
              <w:rPr>
                <w:rFonts w:eastAsia="Calibri" w:cs="Times New Roman"/>
                <w:szCs w:val="24"/>
              </w:rPr>
              <w:t>Low</w:t>
            </w:r>
          </w:p>
        </w:tc>
        <w:tc>
          <w:tcPr>
            <w:tcW w:w="1813" w:type="dxa"/>
            <w:vMerge/>
            <w:vAlign w:val="center"/>
          </w:tcPr>
          <w:p w14:paraId="3A75D486" w14:textId="77777777" w:rsidR="00713FCF" w:rsidRPr="00347910" w:rsidRDefault="00713FCF" w:rsidP="00713FC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</w:tr>
      <w:tr w:rsidR="00713FCF" w:rsidRPr="00713FCF" w14:paraId="139EEF9B" w14:textId="77777777" w:rsidTr="004869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vMerge/>
            <w:vAlign w:val="center"/>
          </w:tcPr>
          <w:p w14:paraId="67BADDC6" w14:textId="77777777" w:rsidR="00713FCF" w:rsidRPr="00347910" w:rsidRDefault="00713FCF" w:rsidP="00713FC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812" w:type="dxa"/>
            <w:vAlign w:val="center"/>
          </w:tcPr>
          <w:p w14:paraId="06DADF08" w14:textId="77777777" w:rsidR="00713FCF" w:rsidRPr="00347910" w:rsidRDefault="00713FCF" w:rsidP="00713FC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47910">
              <w:rPr>
                <w:rFonts w:eastAsia="Calibri" w:cs="Times New Roman"/>
                <w:szCs w:val="24"/>
              </w:rPr>
              <w:t>MCF-7</w:t>
            </w:r>
          </w:p>
        </w:tc>
        <w:tc>
          <w:tcPr>
            <w:tcW w:w="1812" w:type="dxa"/>
            <w:vMerge/>
            <w:vAlign w:val="center"/>
          </w:tcPr>
          <w:p w14:paraId="15AAF12D" w14:textId="77777777" w:rsidR="00713FCF" w:rsidRPr="00347910" w:rsidRDefault="00713FCF" w:rsidP="00713FC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1813" w:type="dxa"/>
            <w:vAlign w:val="center"/>
          </w:tcPr>
          <w:p w14:paraId="59F318D2" w14:textId="77777777" w:rsidR="00713FCF" w:rsidRPr="00347910" w:rsidRDefault="00713FCF" w:rsidP="00713FC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47910">
              <w:rPr>
                <w:rFonts w:eastAsia="Calibri" w:cs="Times New Roman"/>
                <w:szCs w:val="24"/>
              </w:rPr>
              <w:t>High</w:t>
            </w:r>
          </w:p>
        </w:tc>
        <w:tc>
          <w:tcPr>
            <w:tcW w:w="1813" w:type="dxa"/>
            <w:vMerge/>
            <w:vAlign w:val="center"/>
          </w:tcPr>
          <w:p w14:paraId="5E0C2972" w14:textId="77777777" w:rsidR="00713FCF" w:rsidRPr="00347910" w:rsidRDefault="00713FCF" w:rsidP="00713FC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</w:tr>
      <w:tr w:rsidR="00713FCF" w:rsidRPr="00713FCF" w14:paraId="31258AF9" w14:textId="77777777" w:rsidTr="00486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vMerge/>
            <w:vAlign w:val="center"/>
          </w:tcPr>
          <w:p w14:paraId="535AC415" w14:textId="77777777" w:rsidR="00713FCF" w:rsidRPr="00347910" w:rsidRDefault="00713FCF" w:rsidP="00713FC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812" w:type="dxa"/>
            <w:vAlign w:val="center"/>
          </w:tcPr>
          <w:p w14:paraId="5C212B00" w14:textId="77777777" w:rsidR="00713FCF" w:rsidRPr="00347910" w:rsidRDefault="00713FCF" w:rsidP="00713FC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47910">
              <w:rPr>
                <w:rFonts w:eastAsia="Calibri" w:cs="Times New Roman"/>
                <w:szCs w:val="24"/>
              </w:rPr>
              <w:t>T47D</w:t>
            </w:r>
          </w:p>
        </w:tc>
        <w:tc>
          <w:tcPr>
            <w:tcW w:w="1812" w:type="dxa"/>
            <w:vMerge/>
            <w:vAlign w:val="center"/>
          </w:tcPr>
          <w:p w14:paraId="7F7B82E0" w14:textId="77777777" w:rsidR="00713FCF" w:rsidRPr="00347910" w:rsidRDefault="00713FCF" w:rsidP="00713FC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1813" w:type="dxa"/>
            <w:vAlign w:val="center"/>
          </w:tcPr>
          <w:p w14:paraId="4058D073" w14:textId="77777777" w:rsidR="00713FCF" w:rsidRPr="00347910" w:rsidRDefault="00713FCF" w:rsidP="00713FC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47910">
              <w:rPr>
                <w:rFonts w:eastAsia="Calibri" w:cs="Times New Roman"/>
                <w:szCs w:val="24"/>
              </w:rPr>
              <w:t>High</w:t>
            </w:r>
          </w:p>
        </w:tc>
        <w:tc>
          <w:tcPr>
            <w:tcW w:w="1813" w:type="dxa"/>
            <w:vMerge/>
            <w:vAlign w:val="center"/>
          </w:tcPr>
          <w:p w14:paraId="2A419608" w14:textId="77777777" w:rsidR="00713FCF" w:rsidRPr="00347910" w:rsidRDefault="00713FCF" w:rsidP="00713FC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</w:tr>
      <w:tr w:rsidR="00713FCF" w:rsidRPr="00713FCF" w14:paraId="33B7C51B" w14:textId="77777777" w:rsidTr="004869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vMerge w:val="restart"/>
            <w:vAlign w:val="center"/>
          </w:tcPr>
          <w:p w14:paraId="085132AD" w14:textId="77777777" w:rsidR="00713FCF" w:rsidRPr="00347910" w:rsidRDefault="00713FCF" w:rsidP="00713FCF">
            <w:pPr>
              <w:spacing w:before="0" w:after="0"/>
              <w:jc w:val="center"/>
              <w:rPr>
                <w:rFonts w:eastAsia="Calibri" w:cs="Times New Roman"/>
                <w:szCs w:val="24"/>
                <w:lang w:val="en-US"/>
              </w:rPr>
            </w:pPr>
            <w:r w:rsidRPr="00347910">
              <w:rPr>
                <w:rFonts w:eastAsia="Calibri" w:cs="Times New Roman"/>
                <w:szCs w:val="24"/>
              </w:rPr>
              <w:t>Head and Neck Squamous Cell Carcinoma (HNSCC)</w:t>
            </w:r>
          </w:p>
        </w:tc>
        <w:tc>
          <w:tcPr>
            <w:tcW w:w="1812" w:type="dxa"/>
            <w:vAlign w:val="center"/>
          </w:tcPr>
          <w:p w14:paraId="2E11BD83" w14:textId="77777777" w:rsidR="00713FCF" w:rsidRPr="00347910" w:rsidRDefault="00713FCF" w:rsidP="00713FC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47910">
              <w:rPr>
                <w:rFonts w:eastAsia="Calibri" w:cs="Times New Roman"/>
                <w:szCs w:val="24"/>
              </w:rPr>
              <w:t>SCC-9</w:t>
            </w:r>
          </w:p>
        </w:tc>
        <w:tc>
          <w:tcPr>
            <w:tcW w:w="1812" w:type="dxa"/>
            <w:vMerge w:val="restart"/>
            <w:vAlign w:val="center"/>
          </w:tcPr>
          <w:p w14:paraId="79A019F0" w14:textId="77777777" w:rsidR="00713FCF" w:rsidRPr="00347910" w:rsidRDefault="00713FCF" w:rsidP="00713FC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47910">
              <w:rPr>
                <w:rFonts w:eastAsia="Calibri" w:cs="Times New Roman"/>
                <w:szCs w:val="24"/>
              </w:rPr>
              <w:t>Primary site</w:t>
            </w:r>
          </w:p>
        </w:tc>
        <w:tc>
          <w:tcPr>
            <w:tcW w:w="1813" w:type="dxa"/>
            <w:vMerge w:val="restart"/>
            <w:vAlign w:val="center"/>
          </w:tcPr>
          <w:p w14:paraId="0E0FF3BE" w14:textId="77777777" w:rsidR="00713FCF" w:rsidRPr="00347910" w:rsidRDefault="00713FCF" w:rsidP="00713FC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47910">
              <w:rPr>
                <w:rFonts w:eastAsia="Calibri" w:cs="Times New Roman"/>
                <w:szCs w:val="24"/>
              </w:rPr>
              <w:t>Low</w:t>
            </w:r>
          </w:p>
        </w:tc>
        <w:tc>
          <w:tcPr>
            <w:tcW w:w="1813" w:type="dxa"/>
            <w:vMerge w:val="restart"/>
            <w:vAlign w:val="center"/>
          </w:tcPr>
          <w:p w14:paraId="150674B3" w14:textId="77777777" w:rsidR="00713FCF" w:rsidRPr="00347910" w:rsidRDefault="00713FCF" w:rsidP="00713FC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47910">
              <w:rPr>
                <w:rFonts w:eastAsia="Calibri" w:cs="Times New Roman"/>
                <w:szCs w:val="24"/>
              </w:rPr>
              <w:t>Bommi et al., 2018</w:t>
            </w:r>
          </w:p>
        </w:tc>
      </w:tr>
      <w:tr w:rsidR="00713FCF" w:rsidRPr="00713FCF" w14:paraId="021CB56C" w14:textId="77777777" w:rsidTr="00486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vMerge/>
            <w:vAlign w:val="center"/>
          </w:tcPr>
          <w:p w14:paraId="2C115AA0" w14:textId="77777777" w:rsidR="00713FCF" w:rsidRPr="00347910" w:rsidRDefault="00713FCF" w:rsidP="00713FC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812" w:type="dxa"/>
            <w:vAlign w:val="center"/>
          </w:tcPr>
          <w:p w14:paraId="30CE8058" w14:textId="77777777" w:rsidR="00713FCF" w:rsidRPr="00347910" w:rsidRDefault="00713FCF" w:rsidP="00713FC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47910">
              <w:rPr>
                <w:rFonts w:eastAsia="Calibri" w:cs="Times New Roman"/>
                <w:szCs w:val="24"/>
              </w:rPr>
              <w:t>SCC-4</w:t>
            </w:r>
          </w:p>
        </w:tc>
        <w:tc>
          <w:tcPr>
            <w:tcW w:w="1812" w:type="dxa"/>
            <w:vMerge/>
            <w:vAlign w:val="center"/>
          </w:tcPr>
          <w:p w14:paraId="7D1E9019" w14:textId="77777777" w:rsidR="00713FCF" w:rsidRPr="00347910" w:rsidRDefault="00713FCF" w:rsidP="00713FC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1813" w:type="dxa"/>
            <w:vMerge/>
            <w:vAlign w:val="center"/>
          </w:tcPr>
          <w:p w14:paraId="188B1103" w14:textId="77777777" w:rsidR="00713FCF" w:rsidRPr="00347910" w:rsidRDefault="00713FCF" w:rsidP="00713FC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1813" w:type="dxa"/>
            <w:vMerge/>
            <w:vAlign w:val="center"/>
          </w:tcPr>
          <w:p w14:paraId="2A18525E" w14:textId="77777777" w:rsidR="00713FCF" w:rsidRPr="00347910" w:rsidRDefault="00713FCF" w:rsidP="00713FC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</w:tr>
      <w:tr w:rsidR="00713FCF" w:rsidRPr="00713FCF" w14:paraId="14C226C8" w14:textId="77777777" w:rsidTr="004869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vMerge/>
            <w:vAlign w:val="center"/>
          </w:tcPr>
          <w:p w14:paraId="22689879" w14:textId="77777777" w:rsidR="00713FCF" w:rsidRPr="00347910" w:rsidRDefault="00713FCF" w:rsidP="00713FC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812" w:type="dxa"/>
            <w:vAlign w:val="center"/>
          </w:tcPr>
          <w:p w14:paraId="21AE2231" w14:textId="77777777" w:rsidR="00713FCF" w:rsidRPr="00347910" w:rsidRDefault="00713FCF" w:rsidP="00713FC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47910">
              <w:rPr>
                <w:rFonts w:eastAsia="Calibri" w:cs="Times New Roman"/>
                <w:szCs w:val="24"/>
              </w:rPr>
              <w:t>SCC-25</w:t>
            </w:r>
          </w:p>
        </w:tc>
        <w:tc>
          <w:tcPr>
            <w:tcW w:w="1812" w:type="dxa"/>
            <w:vMerge/>
            <w:vAlign w:val="center"/>
          </w:tcPr>
          <w:p w14:paraId="3062802D" w14:textId="77777777" w:rsidR="00713FCF" w:rsidRPr="00347910" w:rsidRDefault="00713FCF" w:rsidP="00713FC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1813" w:type="dxa"/>
            <w:vMerge/>
            <w:vAlign w:val="center"/>
          </w:tcPr>
          <w:p w14:paraId="4DDC1809" w14:textId="77777777" w:rsidR="00713FCF" w:rsidRPr="00347910" w:rsidRDefault="00713FCF" w:rsidP="00713FC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1813" w:type="dxa"/>
            <w:vMerge/>
            <w:vAlign w:val="center"/>
          </w:tcPr>
          <w:p w14:paraId="0F92FB5F" w14:textId="77777777" w:rsidR="00713FCF" w:rsidRPr="00347910" w:rsidRDefault="00713FCF" w:rsidP="00713FC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</w:tr>
      <w:tr w:rsidR="00713FCF" w:rsidRPr="00713FCF" w14:paraId="2520FF4C" w14:textId="77777777" w:rsidTr="00486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vMerge/>
            <w:vAlign w:val="center"/>
          </w:tcPr>
          <w:p w14:paraId="77569421" w14:textId="77777777" w:rsidR="00713FCF" w:rsidRPr="00347910" w:rsidRDefault="00713FCF" w:rsidP="00713FC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812" w:type="dxa"/>
            <w:vAlign w:val="center"/>
          </w:tcPr>
          <w:p w14:paraId="4F7DAF26" w14:textId="77777777" w:rsidR="00713FCF" w:rsidRPr="00347910" w:rsidRDefault="00713FCF" w:rsidP="00713FC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47910">
              <w:rPr>
                <w:rFonts w:eastAsia="Calibri" w:cs="Times New Roman"/>
                <w:szCs w:val="24"/>
              </w:rPr>
              <w:t>SCC-40</w:t>
            </w:r>
          </w:p>
        </w:tc>
        <w:tc>
          <w:tcPr>
            <w:tcW w:w="1812" w:type="dxa"/>
            <w:vMerge/>
            <w:vAlign w:val="center"/>
          </w:tcPr>
          <w:p w14:paraId="23B513B5" w14:textId="77777777" w:rsidR="00713FCF" w:rsidRPr="00347910" w:rsidRDefault="00713FCF" w:rsidP="00713FC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1813" w:type="dxa"/>
            <w:vMerge/>
            <w:vAlign w:val="center"/>
          </w:tcPr>
          <w:p w14:paraId="74C1C47E" w14:textId="77777777" w:rsidR="00713FCF" w:rsidRPr="00347910" w:rsidRDefault="00713FCF" w:rsidP="00713FC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1813" w:type="dxa"/>
            <w:vMerge/>
            <w:vAlign w:val="center"/>
          </w:tcPr>
          <w:p w14:paraId="489C0963" w14:textId="77777777" w:rsidR="00713FCF" w:rsidRPr="00347910" w:rsidRDefault="00713FCF" w:rsidP="00713FC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</w:tr>
      <w:tr w:rsidR="00713FCF" w:rsidRPr="00713FCF" w14:paraId="3C9DB631" w14:textId="77777777" w:rsidTr="004869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vMerge/>
            <w:vAlign w:val="center"/>
          </w:tcPr>
          <w:p w14:paraId="7DEEC266" w14:textId="77777777" w:rsidR="00713FCF" w:rsidRPr="00347910" w:rsidRDefault="00713FCF" w:rsidP="00713FC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812" w:type="dxa"/>
            <w:vAlign w:val="center"/>
          </w:tcPr>
          <w:p w14:paraId="4BA4C14F" w14:textId="77777777" w:rsidR="00713FCF" w:rsidRPr="00347910" w:rsidRDefault="00713FCF" w:rsidP="00713FC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47910">
              <w:rPr>
                <w:rFonts w:eastAsia="Calibri" w:cs="Times New Roman"/>
                <w:szCs w:val="24"/>
              </w:rPr>
              <w:t>SCC-15</w:t>
            </w:r>
          </w:p>
        </w:tc>
        <w:tc>
          <w:tcPr>
            <w:tcW w:w="1812" w:type="dxa"/>
            <w:vMerge/>
            <w:vAlign w:val="center"/>
          </w:tcPr>
          <w:p w14:paraId="0A98D017" w14:textId="77777777" w:rsidR="00713FCF" w:rsidRPr="00347910" w:rsidRDefault="00713FCF" w:rsidP="00713FC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1813" w:type="dxa"/>
            <w:vAlign w:val="center"/>
          </w:tcPr>
          <w:p w14:paraId="2373B469" w14:textId="77777777" w:rsidR="00713FCF" w:rsidRPr="00347910" w:rsidRDefault="00713FCF" w:rsidP="00713FC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47910">
              <w:rPr>
                <w:rFonts w:eastAsia="Calibri" w:cs="Times New Roman"/>
                <w:szCs w:val="24"/>
              </w:rPr>
              <w:t>High</w:t>
            </w:r>
          </w:p>
        </w:tc>
        <w:tc>
          <w:tcPr>
            <w:tcW w:w="1813" w:type="dxa"/>
            <w:vMerge/>
            <w:vAlign w:val="center"/>
          </w:tcPr>
          <w:p w14:paraId="28DCE082" w14:textId="77777777" w:rsidR="00713FCF" w:rsidRPr="00347910" w:rsidRDefault="00713FCF" w:rsidP="00713FC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</w:tr>
      <w:tr w:rsidR="00713FCF" w:rsidRPr="00713FCF" w14:paraId="0E6988F8" w14:textId="77777777" w:rsidTr="00486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vMerge w:val="restart"/>
            <w:vAlign w:val="center"/>
          </w:tcPr>
          <w:p w14:paraId="09633CE9" w14:textId="77777777" w:rsidR="00713FCF" w:rsidRPr="00347910" w:rsidRDefault="00713FCF" w:rsidP="00713FC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47910">
              <w:rPr>
                <w:rFonts w:eastAsia="Calibri" w:cs="Times New Roman"/>
                <w:szCs w:val="24"/>
              </w:rPr>
              <w:t>Ovarian cancer</w:t>
            </w:r>
          </w:p>
        </w:tc>
        <w:tc>
          <w:tcPr>
            <w:tcW w:w="1812" w:type="dxa"/>
            <w:vAlign w:val="center"/>
          </w:tcPr>
          <w:p w14:paraId="3F247895" w14:textId="77777777" w:rsidR="00713FCF" w:rsidRPr="00347910" w:rsidRDefault="00713FCF" w:rsidP="00713FC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47910">
              <w:rPr>
                <w:rFonts w:eastAsia="Calibri" w:cs="Times New Roman"/>
                <w:szCs w:val="24"/>
              </w:rPr>
              <w:t>A2780</w:t>
            </w:r>
          </w:p>
        </w:tc>
        <w:tc>
          <w:tcPr>
            <w:tcW w:w="1812" w:type="dxa"/>
            <w:vMerge w:val="restart"/>
            <w:vAlign w:val="center"/>
          </w:tcPr>
          <w:p w14:paraId="7532BFF9" w14:textId="77777777" w:rsidR="00713FCF" w:rsidRPr="00347910" w:rsidRDefault="00713FCF" w:rsidP="00713FC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47910">
              <w:rPr>
                <w:rFonts w:eastAsia="Calibri" w:cs="Times New Roman"/>
                <w:szCs w:val="24"/>
              </w:rPr>
              <w:t>Primary site</w:t>
            </w:r>
          </w:p>
        </w:tc>
        <w:tc>
          <w:tcPr>
            <w:tcW w:w="1813" w:type="dxa"/>
            <w:vAlign w:val="center"/>
          </w:tcPr>
          <w:p w14:paraId="36FB971D" w14:textId="77777777" w:rsidR="00713FCF" w:rsidRPr="00347910" w:rsidRDefault="00713FCF" w:rsidP="00713FC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47910">
              <w:rPr>
                <w:rFonts w:eastAsia="Calibri" w:cs="Times New Roman"/>
                <w:szCs w:val="24"/>
              </w:rPr>
              <w:t>High</w:t>
            </w:r>
          </w:p>
        </w:tc>
        <w:tc>
          <w:tcPr>
            <w:tcW w:w="1813" w:type="dxa"/>
            <w:vMerge w:val="restart"/>
            <w:vAlign w:val="center"/>
          </w:tcPr>
          <w:p w14:paraId="6CE0FD7D" w14:textId="77777777" w:rsidR="00713FCF" w:rsidRPr="00347910" w:rsidRDefault="00713FCF" w:rsidP="00713FC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47910">
              <w:rPr>
                <w:rFonts w:eastAsia="Calibri" w:cs="Times New Roman"/>
                <w:szCs w:val="24"/>
              </w:rPr>
              <w:t>Barakat et al., 2010</w:t>
            </w:r>
          </w:p>
        </w:tc>
      </w:tr>
      <w:tr w:rsidR="00713FCF" w:rsidRPr="00713FCF" w14:paraId="71C934FA" w14:textId="77777777" w:rsidTr="004869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vMerge/>
            <w:vAlign w:val="center"/>
          </w:tcPr>
          <w:p w14:paraId="01B83C95" w14:textId="77777777" w:rsidR="00713FCF" w:rsidRPr="00347910" w:rsidRDefault="00713FCF" w:rsidP="00713FC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812" w:type="dxa"/>
            <w:vAlign w:val="center"/>
          </w:tcPr>
          <w:p w14:paraId="13F8D33C" w14:textId="77777777" w:rsidR="00713FCF" w:rsidRPr="00347910" w:rsidRDefault="00713FCF" w:rsidP="00713FC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47910">
              <w:rPr>
                <w:rFonts w:eastAsia="Calibri" w:cs="Times New Roman"/>
                <w:szCs w:val="24"/>
              </w:rPr>
              <w:t>CP70</w:t>
            </w:r>
          </w:p>
        </w:tc>
        <w:tc>
          <w:tcPr>
            <w:tcW w:w="1812" w:type="dxa"/>
            <w:vMerge/>
            <w:vAlign w:val="center"/>
          </w:tcPr>
          <w:p w14:paraId="4BCC53A1" w14:textId="77777777" w:rsidR="00713FCF" w:rsidRPr="00347910" w:rsidRDefault="00713FCF" w:rsidP="00713FC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1813" w:type="dxa"/>
            <w:vAlign w:val="center"/>
          </w:tcPr>
          <w:p w14:paraId="78B1261F" w14:textId="77777777" w:rsidR="00713FCF" w:rsidRPr="00347910" w:rsidRDefault="00713FCF" w:rsidP="00713FC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47910">
              <w:rPr>
                <w:rFonts w:eastAsia="Calibri" w:cs="Times New Roman"/>
                <w:szCs w:val="24"/>
              </w:rPr>
              <w:t>Low</w:t>
            </w:r>
          </w:p>
        </w:tc>
        <w:tc>
          <w:tcPr>
            <w:tcW w:w="1813" w:type="dxa"/>
            <w:vMerge/>
            <w:vAlign w:val="center"/>
          </w:tcPr>
          <w:p w14:paraId="3F105CE9" w14:textId="77777777" w:rsidR="00713FCF" w:rsidRPr="00347910" w:rsidRDefault="00713FCF" w:rsidP="00713FC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</w:tr>
      <w:tr w:rsidR="00713FCF" w:rsidRPr="00713FCF" w14:paraId="26683C5D" w14:textId="77777777" w:rsidTr="00486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vMerge w:val="restart"/>
            <w:vAlign w:val="center"/>
          </w:tcPr>
          <w:p w14:paraId="4F024EF5" w14:textId="77777777" w:rsidR="00713FCF" w:rsidRPr="00347910" w:rsidRDefault="00713FCF" w:rsidP="00713FC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347910">
              <w:rPr>
                <w:rFonts w:eastAsia="Calibri" w:cs="Times New Roman"/>
                <w:szCs w:val="24"/>
              </w:rPr>
              <w:t>Colon cancer</w:t>
            </w:r>
          </w:p>
        </w:tc>
        <w:tc>
          <w:tcPr>
            <w:tcW w:w="1812" w:type="dxa"/>
            <w:vAlign w:val="center"/>
          </w:tcPr>
          <w:p w14:paraId="269BFBD3" w14:textId="77777777" w:rsidR="00713FCF" w:rsidRPr="00347910" w:rsidRDefault="00713FCF" w:rsidP="00713FC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47910">
              <w:rPr>
                <w:rFonts w:eastAsia="Calibri" w:cs="Times New Roman"/>
                <w:szCs w:val="24"/>
              </w:rPr>
              <w:t>SW620</w:t>
            </w:r>
          </w:p>
        </w:tc>
        <w:tc>
          <w:tcPr>
            <w:tcW w:w="1812" w:type="dxa"/>
            <w:vAlign w:val="center"/>
          </w:tcPr>
          <w:p w14:paraId="491899EE" w14:textId="77777777" w:rsidR="00713FCF" w:rsidRPr="00347910" w:rsidRDefault="00713FCF" w:rsidP="00713FC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47910">
              <w:rPr>
                <w:rFonts w:eastAsia="Calibri" w:cs="Times New Roman"/>
                <w:szCs w:val="24"/>
              </w:rPr>
              <w:t>Metastatic site</w:t>
            </w:r>
          </w:p>
        </w:tc>
        <w:tc>
          <w:tcPr>
            <w:tcW w:w="1813" w:type="dxa"/>
            <w:vAlign w:val="center"/>
          </w:tcPr>
          <w:p w14:paraId="4FD615DA" w14:textId="77777777" w:rsidR="00713FCF" w:rsidRPr="00347910" w:rsidRDefault="00713FCF" w:rsidP="00713FC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47910">
              <w:rPr>
                <w:rFonts w:eastAsia="Calibri" w:cs="Times New Roman"/>
                <w:szCs w:val="24"/>
              </w:rPr>
              <w:t>Low</w:t>
            </w:r>
          </w:p>
        </w:tc>
        <w:tc>
          <w:tcPr>
            <w:tcW w:w="1813" w:type="dxa"/>
            <w:vMerge w:val="restart"/>
            <w:vAlign w:val="center"/>
          </w:tcPr>
          <w:p w14:paraId="63113697" w14:textId="77777777" w:rsidR="00713FCF" w:rsidRPr="00347910" w:rsidRDefault="00713FCF" w:rsidP="00713FC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47910">
              <w:rPr>
                <w:rFonts w:eastAsia="Calibri" w:cs="Times New Roman"/>
                <w:szCs w:val="24"/>
              </w:rPr>
              <w:t>Roy et al., 2013</w:t>
            </w:r>
          </w:p>
        </w:tc>
      </w:tr>
      <w:tr w:rsidR="00713FCF" w:rsidRPr="00713FCF" w14:paraId="071D5B27" w14:textId="77777777" w:rsidTr="004869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vMerge/>
            <w:vAlign w:val="center"/>
          </w:tcPr>
          <w:p w14:paraId="07E078C8" w14:textId="77777777" w:rsidR="00713FCF" w:rsidRPr="00347910" w:rsidRDefault="00713FCF" w:rsidP="00713FC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812" w:type="dxa"/>
            <w:vAlign w:val="center"/>
          </w:tcPr>
          <w:p w14:paraId="49863E96" w14:textId="77777777" w:rsidR="00713FCF" w:rsidRPr="00347910" w:rsidRDefault="00713FCF" w:rsidP="00713FC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47910">
              <w:rPr>
                <w:rFonts w:eastAsia="Calibri" w:cs="Times New Roman"/>
                <w:szCs w:val="24"/>
              </w:rPr>
              <w:t>SW480</w:t>
            </w:r>
          </w:p>
        </w:tc>
        <w:tc>
          <w:tcPr>
            <w:tcW w:w="1812" w:type="dxa"/>
            <w:vMerge w:val="restart"/>
            <w:vAlign w:val="center"/>
          </w:tcPr>
          <w:p w14:paraId="3E1BE798" w14:textId="77777777" w:rsidR="00713FCF" w:rsidRPr="00347910" w:rsidRDefault="00713FCF" w:rsidP="00713FC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47910">
              <w:rPr>
                <w:rFonts w:eastAsia="Calibri" w:cs="Times New Roman"/>
                <w:szCs w:val="24"/>
              </w:rPr>
              <w:t>Primary site</w:t>
            </w:r>
          </w:p>
        </w:tc>
        <w:tc>
          <w:tcPr>
            <w:tcW w:w="1813" w:type="dxa"/>
            <w:vAlign w:val="center"/>
          </w:tcPr>
          <w:p w14:paraId="4F9089A9" w14:textId="77777777" w:rsidR="00713FCF" w:rsidRPr="00347910" w:rsidRDefault="00713FCF" w:rsidP="00713FC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47910">
              <w:rPr>
                <w:rFonts w:eastAsia="Calibri" w:cs="Times New Roman"/>
                <w:szCs w:val="24"/>
              </w:rPr>
              <w:t>High</w:t>
            </w:r>
          </w:p>
        </w:tc>
        <w:tc>
          <w:tcPr>
            <w:tcW w:w="1813" w:type="dxa"/>
            <w:vMerge/>
            <w:vAlign w:val="center"/>
          </w:tcPr>
          <w:p w14:paraId="76FDF142" w14:textId="77777777" w:rsidR="00713FCF" w:rsidRPr="00347910" w:rsidRDefault="00713FCF" w:rsidP="00713FC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</w:tr>
      <w:tr w:rsidR="00713FCF" w:rsidRPr="00713FCF" w14:paraId="2D200B3C" w14:textId="77777777" w:rsidTr="00486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  <w:vMerge/>
            <w:vAlign w:val="center"/>
          </w:tcPr>
          <w:p w14:paraId="0C3EA97C" w14:textId="77777777" w:rsidR="00713FCF" w:rsidRPr="00347910" w:rsidRDefault="00713FCF" w:rsidP="00713FC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812" w:type="dxa"/>
            <w:vAlign w:val="center"/>
          </w:tcPr>
          <w:p w14:paraId="5AF8A401" w14:textId="77777777" w:rsidR="00713FCF" w:rsidRPr="00347910" w:rsidRDefault="00713FCF" w:rsidP="00713FC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47910">
              <w:rPr>
                <w:rFonts w:eastAsia="Calibri" w:cs="Times New Roman"/>
                <w:szCs w:val="24"/>
              </w:rPr>
              <w:t>HCT116</w:t>
            </w:r>
          </w:p>
        </w:tc>
        <w:tc>
          <w:tcPr>
            <w:tcW w:w="1812" w:type="dxa"/>
            <w:vMerge/>
            <w:vAlign w:val="center"/>
          </w:tcPr>
          <w:p w14:paraId="0FB8AFC7" w14:textId="77777777" w:rsidR="00713FCF" w:rsidRPr="00347910" w:rsidRDefault="00713FCF" w:rsidP="00713FC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  <w:tc>
          <w:tcPr>
            <w:tcW w:w="1813" w:type="dxa"/>
            <w:vAlign w:val="center"/>
          </w:tcPr>
          <w:p w14:paraId="3B3C30F9" w14:textId="77777777" w:rsidR="00713FCF" w:rsidRPr="00347910" w:rsidRDefault="00713FCF" w:rsidP="00713FC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347910">
              <w:rPr>
                <w:rFonts w:eastAsia="Calibri" w:cs="Times New Roman"/>
                <w:szCs w:val="24"/>
              </w:rPr>
              <w:t>High</w:t>
            </w:r>
          </w:p>
        </w:tc>
        <w:tc>
          <w:tcPr>
            <w:tcW w:w="1813" w:type="dxa"/>
            <w:vMerge/>
            <w:vAlign w:val="center"/>
          </w:tcPr>
          <w:p w14:paraId="0F2F8578" w14:textId="77777777" w:rsidR="00713FCF" w:rsidRPr="00347910" w:rsidRDefault="00713FCF" w:rsidP="00713FC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</w:p>
        </w:tc>
      </w:tr>
    </w:tbl>
    <w:p w14:paraId="35A349D8" w14:textId="3BAD0676" w:rsidR="00713FCF" w:rsidRPr="00713FCF" w:rsidRDefault="00713FCF" w:rsidP="0050553C">
      <w:pPr>
        <w:spacing w:before="24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Supplementary table 1: DDB2 expression in cell lines according to their origin.</w:t>
      </w:r>
    </w:p>
    <w:p w14:paraId="3E13C781" w14:textId="23363F3A" w:rsidR="00713FCF" w:rsidRDefault="00713FCF" w:rsidP="0050553C">
      <w:pPr>
        <w:spacing w:before="240"/>
        <w:jc w:val="both"/>
        <w:rPr>
          <w:rFonts w:cs="Times New Roman"/>
          <w:szCs w:val="24"/>
        </w:rPr>
      </w:pPr>
    </w:p>
    <w:p w14:paraId="73246584" w14:textId="77777777" w:rsidR="00713FCF" w:rsidRPr="001549D3" w:rsidRDefault="00713FCF" w:rsidP="0050553C">
      <w:pPr>
        <w:spacing w:before="240"/>
        <w:jc w:val="both"/>
      </w:pPr>
    </w:p>
    <w:sectPr w:rsidR="00713FCF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51DDD4" w14:textId="77777777" w:rsidR="00F26243" w:rsidRDefault="00F26243" w:rsidP="00117666">
      <w:pPr>
        <w:spacing w:after="0"/>
      </w:pPr>
      <w:r>
        <w:separator/>
      </w:r>
    </w:p>
  </w:endnote>
  <w:endnote w:type="continuationSeparator" w:id="0">
    <w:p w14:paraId="718F1909" w14:textId="77777777" w:rsidR="00F26243" w:rsidRDefault="00F2624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05AE55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4791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05AE55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4791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A26866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4791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A26866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4791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C0F33A" w14:textId="77777777" w:rsidR="00F26243" w:rsidRDefault="00F26243" w:rsidP="00117666">
      <w:pPr>
        <w:spacing w:after="0"/>
      </w:pPr>
      <w:r>
        <w:separator/>
      </w:r>
    </w:p>
  </w:footnote>
  <w:footnote w:type="continuationSeparator" w:id="0">
    <w:p w14:paraId="0432F20B" w14:textId="77777777" w:rsidR="00F26243" w:rsidRDefault="00F2624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0A2C"/>
    <w:rsid w:val="001549D3"/>
    <w:rsid w:val="00160065"/>
    <w:rsid w:val="00177D84"/>
    <w:rsid w:val="00253C4B"/>
    <w:rsid w:val="00267D18"/>
    <w:rsid w:val="00274347"/>
    <w:rsid w:val="002868E2"/>
    <w:rsid w:val="002869C3"/>
    <w:rsid w:val="002936E4"/>
    <w:rsid w:val="002B4A57"/>
    <w:rsid w:val="002C74CA"/>
    <w:rsid w:val="003123F4"/>
    <w:rsid w:val="003422A2"/>
    <w:rsid w:val="00347910"/>
    <w:rsid w:val="003544FB"/>
    <w:rsid w:val="003D2F2D"/>
    <w:rsid w:val="00401590"/>
    <w:rsid w:val="00447801"/>
    <w:rsid w:val="00452E9C"/>
    <w:rsid w:val="004735C8"/>
    <w:rsid w:val="004947A6"/>
    <w:rsid w:val="004961FF"/>
    <w:rsid w:val="0050553C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3FCF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399"/>
    <w:rsid w:val="00E64E17"/>
    <w:rsid w:val="00E866C9"/>
    <w:rsid w:val="00EA3D3C"/>
    <w:rsid w:val="00EC090A"/>
    <w:rsid w:val="00ED20B5"/>
    <w:rsid w:val="00F2624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ausimple21">
    <w:name w:val="Tableau simple 21"/>
    <w:basedOn w:val="TableNormal"/>
    <w:next w:val="PlainTable2"/>
    <w:uiPriority w:val="42"/>
    <w:rsid w:val="00713FCF"/>
    <w:pPr>
      <w:spacing w:after="0" w:line="240" w:lineRule="auto"/>
    </w:pPr>
    <w:rPr>
      <w:lang w:val="fr-FR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713FC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12003BA-79E6-4C7F-A306-7C07E46E55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</TotalTime>
  <Pages>3</Pages>
  <Words>179</Words>
  <Characters>1025</Characters>
  <Application>Microsoft Office Word</Application>
  <DocSecurity>0</DocSecurity>
  <Lines>8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ino</cp:lastModifiedBy>
  <cp:revision>7</cp:revision>
  <cp:lastPrinted>2013-10-03T12:51:00Z</cp:lastPrinted>
  <dcterms:created xsi:type="dcterms:W3CDTF">2022-09-19T13:37:00Z</dcterms:created>
  <dcterms:modified xsi:type="dcterms:W3CDTF">2022-12-05T05:54:00Z</dcterms:modified>
</cp:coreProperties>
</file>